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  <w:t xml:space="preserve">Supporting Sequence S1: 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  <w:t>PCR-based genome walking from inserted AMH-</w:t>
      </w:r>
      <w:r>
        <w:rPr>
          <w:rFonts w:cs="Arial" w:ascii="Arial" w:hAnsi="Arial"/>
          <w:b/>
          <w:bCs/>
          <w:i/>
          <w:iCs/>
          <w:sz w:val="28"/>
          <w:szCs w:val="28"/>
          <w:lang w:val="en-GB"/>
        </w:rPr>
        <w:t>Cre</w:t>
      </w:r>
      <w:r>
        <w:rPr>
          <w:rFonts w:cs="Arial" w:ascii="Arial" w:hAnsi="Arial"/>
          <w:b/>
          <w:bCs/>
          <w:sz w:val="28"/>
          <w:szCs w:val="28"/>
          <w:lang w:val="en-GB"/>
        </w:rPr>
        <w:t xml:space="preserve"> gene to flanking regions of </w:t>
      </w:r>
      <w:r>
        <w:rPr>
          <w:rFonts w:cs="Arial" w:ascii="Arial" w:hAnsi="Arial"/>
          <w:b/>
          <w:bCs/>
          <w:i/>
          <w:iCs/>
          <w:sz w:val="28"/>
          <w:szCs w:val="28"/>
          <w:lang w:val="en-GB"/>
        </w:rPr>
        <w:t>Mus musculus</w:t>
      </w:r>
      <w:r>
        <w:rPr>
          <w:rFonts w:cs="Arial" w:ascii="Arial" w:hAnsi="Arial"/>
          <w:b/>
          <w:bCs/>
          <w:sz w:val="28"/>
          <w:szCs w:val="28"/>
          <w:lang w:val="en-GB"/>
        </w:rPr>
        <w:t xml:space="preserve"> strain C57BL/6J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5’-TTATGAGAAGGGGAGTATGCTGTGTGAAATGACCCAGGTCTCCTGTGGCCTTGAATAAGCCACAGAATGTGGGTCTTCCACCTATCCTATCAAAAATGCTTATGGTAATAAAAGCAACAAAAAATTTCCCTATGTTTCGAGACCCGAGGTTTTTTCCTTTAGTGGTTTGGTAAATAACTCTGGTGTTAAACTTAACACTCAGCGGATCTGGTTTTGGGTGCTATTTTAGTCAATCTTCATAACTGTTGTTTGAGATGGTATCTCTCCGGATCTTTGTATGTAAAACCATTTCTGGGAAGATGTGAACAAACCCAAGTAGGGAACCAAGGACAGACCAAAGCATTCGTCGAAATTCTTGCCAAGCAAAAGAGTGGAAGTGGAGGTGTGGTGAGCCCTGGCACATCCCTCCGGTTAACCTTGAAGCCTTTGAAGGAGGACAGGGAGAAGCGGCTGTTAGAGGCAGCTCCTCCCGGACCCTCAGCAGTGGGAATGGCTAGAGGTGACCCCGGTTCAGAAAGCTGGGGAAGTGACCAGGGTGGAAGATAGAGACTTGTGTCCATAGGGTTCAGGAAGGCGGGCACGCTACCCAGCAAGTGTTCTTTACAGAAGGCGGGGACAGCCTGTGTGCCTGGCCTCCAGACAGAAGCCTGCAGGGCAGAGGTCCCGGGGCAGGTGCACCGGGTGGGCGAGGGTGGCTAGAGCGGCAGGCTCCTGGTGGGGAGGCCCTGACAGGTCCTGGGCTTGGGCTCAGGACGGTGAGGCGGCAGAGGGCTTGTGAGTGTGCGTGTCTGAGGCCGCATGGAGAGTGGCCGGGCGGCAGGCAGCCCAGCAGCCATTCTCGGGGTCCAGGCTGCTGAGCTCTGGCGGGAAGGGCATCCTCTCTCGCTCACCGTATACATGGTGTCAGCCCTGTTCAGGCGGCCCCACTCGAATCCCAGAGCCAGGGTGCCGAGGGCCCCTCCCTACCCAGTGGCCCCAACTCCTGCTGGGTGGTATCCCAGCACCCCTGGTGAAGGGCTCTGGGGATTGGGACAAAGGAGCACCATCCTCGGTCCCTGCCTGAGTGACTCCGCAGGTAGCTCAGCTCTGGCGCACCTGTGCCTTCACCTATACCAGAATCCCAGAGCCTGGGCGGAGATTGTCTAATGGTTGCCAGAGCTGCAGGGCCTCCCCCAGGGTCCCGCTCTCGTTCAGTGGGTGGCATTAGCCTGCCCCAGGTTCCTCAGCTTCGGAGAGGACAAGCAGCCGGGACCTGAGAGCTTTCTGTGTTGCAGTGACCAAGCAGAGAGACTCGGAGATGGGCCAGCAGAGCCTCCTCTTCCAGGTGAGATCAGGGACTTGGGCGTGGGGGGCGGCCAAAGGCACCCAAGAGGCGGCTCTGCCACCCGGCCGTGTCCCTGCAGATTGACTACCCTGAGATCGCCGAGGGCATCATGCCACGTCACCGCTTCATGTCTGCGTACGAGCAGAGGATCGAGCCTCCGGACCGGCGCTGGCAGTACCTGCTCATGGCCGCCGAGCCCTACGAGACCATTGCCTTCAAGGTAGCGTGGCTGCGGGGTTCCCTGGGCCCCCTTGAGATGTGCAAGCCAGAAGGATCTGCATAGGCTGGGCAGGATGCCCCTCCCATCGGGCTTGGGGTCCCCTGGGCCCCCCCCAAGTCGGAGCCAGAAGGATCTGCACAGGCCGGGCAGGATGCCCCTCCCATTGGGCTCTGCAGGAGGGCCTGCTTGGGCTCCACTGGGCCAATGAGAAGGGAGGCCGGCAGGGCTGAGCGCCAGGCCTGTGAGGCCTTTGCCAAGTGACCTCACTTCCTGGGCCAGGCTGCTGGAGGGCTTCCTACAGCCTGTCCCCATGCCTGGACAGGGCGGCCATCAGGAAACAAATAATACAAACGGTGACTGCCCAGGGAGGGGGCCAACAGCGTGCTAGCATTGAGGCCAGGTCTGTTTCACTCCAGAACTGAACCCTGTGCCCCACGAAAGTCTTACCAGCCTTCTCCTGGGCTCCCAGGGTAGAGTCCGGGCTGGGGAGGCTAGTGCCTCGGGCTCCCTGCCTGATGGTCGCCCTGAGGTCACAGGGACCAGGAGCCCTCTCTGTCCCCCGCCCTCCCAGGTGCCGAGCAGAGAGATCGACAAGGCGGAGGGCAAGTTCTGGACACACTGGAACCGGGAGACCAAGCAGGTGAGTGGCTCGCCCCGAGCCTGGCTCCTTCCCACCCAGCCCTGGCGGCCCTAGCCCTGCCCTAGCCCCACCCGTGCCTGCTGAACCTTTCTCCGTCTCTCTAGTTCTTCCTCCAGTTCCACTTTAAGATGGAGAAGCCCCCGGCTCCACCCAGCCTCCCTGCTGGCCCCCCTGGGGTGAAGCGGCCTCCACCCCCGCTGATGAACGGTCTGCCCCCTCGGCCACCGCTGCCTGAGTCTTTGCCACCGCCCCCGCCAGGAGGCCTGCCTCTGCCACCCATGCCCCCCACAGGGCCTGCGCCCTCAGGGCCCCGGGACCACCCCAGCTACCCCCGCCAGCTCCAGGGGTCCACCCCCCGGCCCCAGTGGTGCATCCCCCTGCATCTGGGGTCCATCCCCCAGCTCCTGGCGTCCACCCCCCAGCTCCTGGCGTCCATCCCCCAGCCCCTGGGGTCCACCCACCAACCTCTGGGGTCCACCCCCCAGCTCCTGGAGTCCACCCTCCAGCCCCCGGGGTTCACCCACCAGCCCCCGGAGTCCACCCACCAGCCCCTGGGGTTCACCCACCAGCCCCAGGGGTCCATCCTCCCCCATCAGCGGGGGTTCACCCCCAGGCCCCGGGGGTGCACCCAGCAGCCCCCGCCGTTCACCCTCAGGCCCCAGGGGTGCACCCACCAGCCCCAGGGATGCACCCTCAGGCCCCGGGGGTCCACCCCCAACCTCCCGGGGTCCATCCGTCGGCTCCTGGGGTCCACCCTCAGCCTCCGGGAGTTCACCCCTCAAATCCTGGGGTGCACCCCCCAACTCCCATGCCCCCAATGCTGAGGCCCCCACTTCCCTCCGAAGGCCCAGGGAACATACCTCCCCCTCCCCCAACCAACTGAGAAGCTGCTCCCTCCCCCAGCAAGCCCAGCGCCAGGTGCTCTTGCCTTTTCCCACTGAGAGAAGGCTGCTCTTTTGTACTGCCCCCCGCTCATTAAACAGCCTCCCCCAGCCCTGAGTGCACTGATGTCCGCAGCGCTGCCCTACTGTGTCAGTGTGTGTGGGAGTGCCAGGCACAGCACCATCCCCCAGTTTGGGCCGACTGGGGAGGGCCTGGGGCCCGCCAGGAGACACCTGTGGGAGGCCTGAGAGATGGCTGTACCTTGGAGATGGCCTGGTGGAGGACAGACCCCACCAGCCAGCTAGGAGGGGATCTGGGGTCCTGTTCTGGGGAGGGAAGAGCAGACTCCACGATATCCTTGGGGTCTCCAGATAGCCCACCAGGGGTGGGGAGGGTGAGCAGGGACAGGGCGCCCCCACTGACTTGGGACCCTCCTCCTCCAGGCCCACACCTCAGCACCCAGGACATCTGGGCCCCCCGCCCCCAGCGCTGTCTAGTTTGGTTGCCTGGCCGTCACTCCCAGCCTGGTTCCCACTCCTGTGTCTTCTGGGGATGGCCCTCAAGGACAGCATGTTGACACATCAGGCCCAGCTCTATCACTGGGGAGGGAGATAGGCTGCCAGGGACAGAAAGGGCTCTTTGAGAAGGCCACTCTGCCTGGAGTGGGGGCGCCGGGCACTGTCCCCCAAGGTCGCGGCAGAGGAGATAGGGGTCTGTCCTGCACAAACACCCCACCTTCCACTCGGCTCACTTAAGGCAGGCAGCCCAGCCCCTGGCAGCACCCACGCCTAGTCGACCTCGAGGGGCAGAGCCGATCCTGTACACTTTACTTAAAACCATTATCTGAGTGTGAAATGTCCAATTTACTGACCGTACACCAAAATTTGCCTGCATTACCGGTCGATGCAACGAGTGATGAGGTTCGCAAGAACCTGATGGACATGTTCAGGGATCGCCAGGCGTTTTCTGAGCATACCTGGAAAATGCTTCTGTCCGTTTGCCGGTCGTGGGCGGCATGGTGCAAGTTGAATAACCGGAAATGGTTTCCCGCAGAACCTGAAGATGTTCGCGATTATCTTCTATATCTTCAGGCGCGCGGTCTGGCAGTAAAAACTATCCAGCAACATTTGGGCCAGCTAAACATGCTTCATCGTCGGTCCGGGCTGCCACGACCAAGTGACAGCAATGCTGTTTCACTGGTTATGCGGCGGATCCGAAAAGAAAACGTTGATGCCGGTGAACGTGCAAAACAGGCTCTAGCGTTCGAACGCACTGATTTCGACCAGGTTCGTTCACTCATGGAAAATAGCGATCGCTGCCAGGATATACGTAATCTGGCATTTCTGGGGATTGCTTATAACACCCTGTTACGTATAGCCGAAATTGCCAGGATCAGGGTTAAAGATATCTCACGTACTGACGGTGGGAGAATGTTAATCCATATTGGCAGAACGAAAACGCTGGTTAGCACCGCAGGTGTAGAGAAGGCACTTAGCCTGGGGGTAACTAAACTGGTCGAGCGATGGATTTCCGTCTCTGGTGTAGCTGATGATCCGAATAACTACCTGTTTTGCCGGGTCAGAAAAAATGGTGTTGCCGCGCCATCTGCCACCAGCCAGCTATCAACTCGCGCCCTGGAAGGGATTTTTGAAGCAACTCATCGATTGATTTACGGCGCTAAGGATGACTCTGGTCAGAGATACCTGGCCTGGTCTGGACACAGTGCCCGTGTCGGAGCCGCGCGAGATATGGCCCGCGCTGGAGTTTCAATACCGGAGATCATGCAAGCTGGTGGCTGGACCAATGTAAATATTGTCATGAACTATATCCGTAACCTGGATAGTGAAACAGGGGCAATGGTGCGCCTGCTGGAAGATGGCGATTAGCCATTAACGCGTAAATGATTGCTATAATTATTTGATATTTATGGTGACATATGAGAAAGGATTTCAACATCGACGGAAAATATGTAGTGCTGTCTGTAAGCACTAATATTCAGTCGCCAGCCGTCATTGTCACTGTAAAGCTGAGCGATAGAATGCCTGATATTGACTCAATATCCGTTGCGTTTCCTGTCAAAAGTATGCGTAGTGCTGAACATTTCGTGATGAATGCCACCGAGGAAGAAGCACGGCGCGGTTTTGCTAAAGTGATGTCTGAGTTTGGCGAACTCTTGGGTAAGGTTGGAATTGTCGAGGGATCTCGGAATGGACCCCAACTGCTCCTGCTCCACCGGTAAGACTCCCGATCCTTGGTCTTTAGAATACCAAGTTGGGACCGCAGAGCGGAATCCCCGAGTTGTAGAGGCTTGGCGGGAATAGGCACCTTTAGTTGGCGATTCATTCCGGTTCTTTCTAGAATCCGCTCTTGCAAAAGCCTTCATTAGTTACGAGTATTGTCGAACGGGTCCTTTGGCGGGGTTGGGGCTAGGATTTAGACGCGCAAATGTCCGGTTCCTGATCACCCAGTTAGTGGGGACATCTGGGTTGAGTCCCAGGCATTACTAAACTTACTGTGAATTGCTTGAATTAAGAAAGAGGTGAAGGACCTTTATGTCTTGGGACTCAAAGACATAATCCCTGACTTAACCTGTGAGGAGAAAAGTGGGGCTAGGCTCCCTGCAGCTCCGAGGAGGACTTAGTGAACTGAGCCGGGACTCGTGGTGTTGGCCACTGCTGTAATGCTGCCTCCCTCATGCTGTCTTCTTTCTCCTCCCCAGGCGGCTCCTGCACTTGCACCAGCTCCTGCGCCTGCAAGAACTGCAAGTGCACCTCCTGCAAGAAGAGTGAGTTGGGACACCTTGGGTGGCGGCTAAGGCTAGGGGCGGGGAACTCCTACAAAACTGGCTCTGAGAAATGTCCTTTGCTTCCCGGAGGCCATTGTATTGTCTCGGGGACAGAACTATACAGAGAACTATTTAAAAAAACCGAGGTCTTCTCTGTTGGGGACAGGAAGCAGAGGTCTTCAGCCAGGCTGACCTCTTCCTCCTCCTTTCTAGGCTGCTGCTCCTGCTGTCCCGTGGGCTGCTCCAAATGTGCCCAGGGCTGTGTCTGCAAAGGCGCCGCGGACAAGTGCACGTGCTGTGCCTGATGTGACGAACAGCGCTGCCACCACGTGTAAATAGTATCGGACCAACCCAGCGTCTTCCTATACAGTTCCACCCTGTTTACTAAACCCCCGTTTTCTACCGAGTACGTGAATAATAAAAGCCTGTTTGAGTCTAACTCTGGTTTTCTTGGTGTGGTTTGGCAATAAGAAACTGGGGTGACTTGATAGTCTGGGGATCTGGTTTTGGACCCCCTCGTGCCTTTACCTCCCGCCTCTGGCCCTCACAGAGGGGTAATGTCTTTGGGTAAAGCCAAGCTATCCCATAAGCTTCCTCATGGAAAACAGACCAGCCCGGGCCGTCGACCACGCGTGCCCTATAGTGAGTCATATTACATGTGCTTCAGCTTCTGGGAAGGGAAGGAGCAGGAGGAGGAGCGCGGTGTTAGCGGTTGATCAGAAAGCAGAAGCCTGGAATGAAGAGCAGAGCACCGCTTCCTTAGTTAGCAAAAGACTGGTGAGTGACTGCTTTGTCTGTTTCCAGTAGGCTGTGCCTTTACCTCCGCCCGCAGCTCGGCTGTGCAGAGCCGACAAGGCTGTGTGCAGTTTGTACACAGCCCTGGAGAAATTTGCTCAGCACTCTTTAGTCTCTTCCTTCAGAAATATTACCAGCGCAGTTTCGGGGTGACAGACTCACAAAGTCCTATGATGATAATGCTTCCCATGGCTTCCGCCAATGTCGTTGCTCCTGTGCTGAGTAGGGCTGGCAGAATTGTATGCTGAGAGACCAGGATTTGTTCATCCAGGCAGCTTGGCATCCTTGCAGTCACTGCTCTTGCTCGGCTGCCTTTACCGGTCTATACTGCATTTCCTAAAGTAACTGCAAATACAGACCAGCCCGGGCCGTCGACCACGCGTGCCCTATAGTGAGTCGTATTACAAAA</w:t>
      </w:r>
    </w:p>
    <w:p>
      <w:pPr>
        <w:pStyle w:val="Normal"/>
        <w:rPr>
          <w:lang w:val="en-GB"/>
        </w:rPr>
      </w:pPr>
      <w:r>
        <w:rPr>
          <w:lang w:val="en-GB"/>
        </w:rPr>
        <w:t>-3'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1:36:00Z</dcterms:created>
  <dc:creator>xiyu1</dc:creator>
  <dc:description/>
  <cp:keywords/>
  <dc:language>en-US</dc:language>
  <cp:lastModifiedBy>Du Yan</cp:lastModifiedBy>
  <dcterms:modified xsi:type="dcterms:W3CDTF">2012-05-29T21:25:00Z</dcterms:modified>
  <cp:revision>9</cp:revision>
  <dc:subject/>
  <dc:title/>
</cp:coreProperties>
</file>